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044FF" w14:textId="7B406AE4" w:rsidR="00CF15A5" w:rsidRPr="006F5FBD" w:rsidRDefault="006F5FBD" w:rsidP="006F5FBD">
      <w:pPr>
        <w:pStyle w:val="Heading1"/>
        <w:rPr>
          <w:rFonts w:ascii="Times New Roman" w:hAnsi="Times New Roman" w:cs="Times New Roman"/>
          <w:b/>
          <w:color w:val="auto"/>
          <w:sz w:val="36"/>
        </w:rPr>
      </w:pPr>
      <w:r w:rsidRPr="006F5FBD">
        <w:rPr>
          <w:rFonts w:ascii="Times New Roman" w:hAnsi="Times New Roman" w:cs="Times New Roman"/>
          <w:b/>
          <w:color w:val="auto"/>
          <w:sz w:val="36"/>
        </w:rPr>
        <w:t xml:space="preserve">S2 </w:t>
      </w:r>
      <w:r w:rsidR="00FF519B" w:rsidRPr="006F5FBD">
        <w:rPr>
          <w:rFonts w:ascii="Times New Roman" w:hAnsi="Times New Roman" w:cs="Times New Roman"/>
          <w:b/>
          <w:color w:val="auto"/>
          <w:sz w:val="36"/>
        </w:rPr>
        <w:t xml:space="preserve">Supplementary file </w:t>
      </w:r>
      <w:bookmarkStart w:id="0" w:name="_GoBack"/>
      <w:bookmarkEnd w:id="0"/>
    </w:p>
    <w:p w14:paraId="64BFFB1F" w14:textId="3411CFD2" w:rsidR="00FF519B" w:rsidRDefault="00FF519B"/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405"/>
        <w:gridCol w:w="6237"/>
      </w:tblGrid>
      <w:tr w:rsidR="00FF519B" w14:paraId="2E1CED5B" w14:textId="77777777" w:rsidTr="00367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2"/>
          </w:tcPr>
          <w:p w14:paraId="046B9417" w14:textId="77777777" w:rsidR="00FF519B" w:rsidRDefault="00FF519B" w:rsidP="00367F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able 1: Search strategy (PubMed)</w:t>
            </w:r>
          </w:p>
        </w:tc>
      </w:tr>
      <w:tr w:rsidR="00FF519B" w14:paraId="24FDEE4B" w14:textId="77777777" w:rsidTr="0036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6CA7BF9" w14:textId="77777777" w:rsidR="00FF519B" w:rsidRPr="00283BB5" w:rsidRDefault="00FF519B" w:rsidP="00367F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BB5">
              <w:rPr>
                <w:rFonts w:ascii="Times New Roman" w:eastAsia="Times New Roman" w:hAnsi="Times New Roman"/>
                <w:sz w:val="24"/>
                <w:szCs w:val="24"/>
              </w:rPr>
              <w:t xml:space="preserve">Search </w:t>
            </w:r>
          </w:p>
        </w:tc>
        <w:tc>
          <w:tcPr>
            <w:tcW w:w="6237" w:type="dxa"/>
          </w:tcPr>
          <w:p w14:paraId="4102D6F9" w14:textId="77777777" w:rsidR="00FF519B" w:rsidRPr="00283BB5" w:rsidRDefault="00FF519B" w:rsidP="00367F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earch terms</w:t>
            </w:r>
            <w:r w:rsidRPr="00283BB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F519B" w14:paraId="5DD8D643" w14:textId="77777777" w:rsidTr="00AF0715">
        <w:trPr>
          <w:trHeight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AB72F0" w14:textId="77777777" w:rsidR="00FF519B" w:rsidRPr="00283BB5" w:rsidRDefault="00FF519B" w:rsidP="00367F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3BB5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6237" w:type="dxa"/>
          </w:tcPr>
          <w:p w14:paraId="7B1B354D" w14:textId="54C2BD90" w:rsidR="00FF519B" w:rsidRDefault="00FF519B" w:rsidP="00367F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58D">
              <w:rPr>
                <w:rFonts w:ascii="Times New Roman" w:eastAsia="Times New Roman" w:hAnsi="Times New Roman" w:cs="Times New Roman"/>
                <w:sz w:val="24"/>
                <w:szCs w:val="24"/>
              </w:rPr>
              <w:t>Search (#3 NOT animal[</w:t>
            </w:r>
            <w:proofErr w:type="spellStart"/>
            <w:r w:rsidRPr="0076058D">
              <w:rPr>
                <w:rFonts w:ascii="Times New Roman" w:eastAsia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7605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) </w:t>
            </w:r>
            <w:r w:rsidRPr="0076058D">
              <w:rPr>
                <w:rFonts w:ascii="Times New Roman" w:hAnsi="Times New Roman" w:cs="Times New Roman"/>
                <w:sz w:val="24"/>
                <w:szCs w:val="24"/>
              </w:rPr>
              <w:t>AND (“2000/01/</w:t>
            </w:r>
            <w:proofErr w:type="gramStart"/>
            <w:r w:rsidRPr="0076058D">
              <w:rPr>
                <w:rFonts w:ascii="Times New Roman" w:hAnsi="Times New Roman" w:cs="Times New Roman"/>
                <w:sz w:val="24"/>
                <w:szCs w:val="24"/>
              </w:rPr>
              <w:t>01”[</w:t>
            </w:r>
            <w:proofErr w:type="gramEnd"/>
            <w:r w:rsidRPr="0076058D">
              <w:rPr>
                <w:rFonts w:ascii="Times New Roman" w:hAnsi="Times New Roman" w:cs="Times New Roman"/>
                <w:sz w:val="24"/>
                <w:szCs w:val="24"/>
              </w:rPr>
              <w:t>Date-Publication] : “202</w:t>
            </w:r>
            <w:r w:rsidR="00FC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058D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FC2C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6058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C2C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058D">
              <w:rPr>
                <w:rFonts w:ascii="Times New Roman" w:hAnsi="Times New Roman" w:cs="Times New Roman"/>
                <w:sz w:val="24"/>
                <w:szCs w:val="24"/>
              </w:rPr>
              <w:t xml:space="preserve">”[Date-Publication]) </w:t>
            </w:r>
          </w:p>
        </w:tc>
      </w:tr>
      <w:tr w:rsidR="00FF519B" w14:paraId="72A02360" w14:textId="77777777" w:rsidTr="0036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A0BBF4" w14:textId="77777777" w:rsidR="00FF519B" w:rsidRPr="00283BB5" w:rsidRDefault="00FF519B" w:rsidP="00367F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3BB5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6237" w:type="dxa"/>
          </w:tcPr>
          <w:p w14:paraId="4B5763E5" w14:textId="77777777" w:rsidR="00FF519B" w:rsidRDefault="00FF519B" w:rsidP="00367FA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(#1 AND #2 AND #3)</w:t>
            </w:r>
          </w:p>
        </w:tc>
      </w:tr>
      <w:tr w:rsidR="00FF519B" w14:paraId="55D9C968" w14:textId="77777777" w:rsidTr="00367FA7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7A1C41" w14:textId="77777777" w:rsidR="00FF519B" w:rsidRPr="00283BB5" w:rsidRDefault="00FF519B" w:rsidP="00367F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3BB5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14:paraId="5B9A9F30" w14:textId="77777777" w:rsidR="00FF519B" w:rsidRPr="0076058D" w:rsidRDefault="00FF519B" w:rsidP="00367FA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76058D">
              <w:rPr>
                <w:rFonts w:ascii="Times New Roman" w:hAnsi="Times New Roman" w:cs="Times New Roman"/>
              </w:rPr>
              <w:t>Search (South Africa[</w:t>
            </w:r>
            <w:proofErr w:type="spellStart"/>
            <w:r w:rsidRPr="0076058D">
              <w:rPr>
                <w:rFonts w:ascii="Times New Roman" w:hAnsi="Times New Roman" w:cs="Times New Roman"/>
              </w:rPr>
              <w:t>mh</w:t>
            </w:r>
            <w:proofErr w:type="spellEnd"/>
            <w:r w:rsidRPr="0076058D">
              <w:rPr>
                <w:rFonts w:ascii="Times New Roman" w:hAnsi="Times New Roman" w:cs="Times New Roman"/>
              </w:rPr>
              <w:t>] OR “South Africa</w:t>
            </w:r>
            <w:proofErr w:type="gramStart"/>
            <w:r w:rsidRPr="0076058D">
              <w:rPr>
                <w:rFonts w:ascii="Times New Roman" w:hAnsi="Times New Roman" w:cs="Times New Roman"/>
              </w:rPr>
              <w:t>*”[</w:t>
            </w:r>
            <w:proofErr w:type="spellStart"/>
            <w:proofErr w:type="gramEnd"/>
            <w:r w:rsidRPr="0076058D">
              <w:rPr>
                <w:rFonts w:ascii="Times New Roman" w:hAnsi="Times New Roman" w:cs="Times New Roman"/>
              </w:rPr>
              <w:t>tiab</w:t>
            </w:r>
            <w:proofErr w:type="spellEnd"/>
            <w:r w:rsidRPr="0076058D">
              <w:rPr>
                <w:rFonts w:ascii="Times New Roman" w:hAnsi="Times New Roman" w:cs="Times New Roman"/>
              </w:rPr>
              <w:t>] OR RSA[</w:t>
            </w:r>
            <w:proofErr w:type="spellStart"/>
            <w:r w:rsidRPr="0076058D">
              <w:rPr>
                <w:rFonts w:ascii="Times New Roman" w:hAnsi="Times New Roman" w:cs="Times New Roman"/>
              </w:rPr>
              <w:t>tiab</w:t>
            </w:r>
            <w:proofErr w:type="spellEnd"/>
            <w:r w:rsidRPr="0076058D">
              <w:rPr>
                <w:rFonts w:ascii="Times New Roman" w:hAnsi="Times New Roman" w:cs="Times New Roman"/>
              </w:rPr>
              <w:t>] OR Southern Africa[</w:t>
            </w:r>
            <w:proofErr w:type="spellStart"/>
            <w:r w:rsidRPr="0076058D">
              <w:rPr>
                <w:rFonts w:ascii="Times New Roman" w:hAnsi="Times New Roman" w:cs="Times New Roman"/>
              </w:rPr>
              <w:t>tiab</w:t>
            </w:r>
            <w:proofErr w:type="spellEnd"/>
            <w:r w:rsidRPr="0076058D">
              <w:rPr>
                <w:rFonts w:ascii="Times New Roman" w:hAnsi="Times New Roman" w:cs="Times New Roman"/>
              </w:rPr>
              <w:t xml:space="preserve">]) </w:t>
            </w:r>
          </w:p>
        </w:tc>
      </w:tr>
      <w:tr w:rsidR="00FF519B" w14:paraId="2EBA5DCF" w14:textId="77777777" w:rsidTr="0036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F1073E0" w14:textId="77777777" w:rsidR="00FF519B" w:rsidRPr="00283BB5" w:rsidRDefault="00FF519B" w:rsidP="00367F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3BB5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553A0ABA" w14:textId="77777777" w:rsidR="00FF519B" w:rsidRDefault="00FF519B" w:rsidP="00367F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129">
              <w:rPr>
                <w:rFonts w:ascii="Times New Roman" w:eastAsia="Times New Roman" w:hAnsi="Times New Roman" w:cs="Times New Roman"/>
                <w:sz w:val="24"/>
                <w:szCs w:val="24"/>
              </w:rPr>
              <w:t>Search (Diabetes 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01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2 diabetes mellit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</w:t>
            </w:r>
            <w:r w:rsidRPr="000777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sylated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-diabetes OR </w:t>
            </w:r>
            <w:r w:rsidRPr="000777D3">
              <w:rPr>
                <w:rFonts w:ascii="Times New Roman" w:eastAsia="Times New Roman" w:hAnsi="Times New Roman" w:cs="Times New Roman"/>
                <w:sz w:val="24"/>
                <w:szCs w:val="24"/>
              </w:rPr>
              <w:t>Glycosylated haemoglobin OR Impaired glucose tolerance OR Impaired fasting glucose</w:t>
            </w:r>
          </w:p>
        </w:tc>
      </w:tr>
    </w:tbl>
    <w:p w14:paraId="2A5E72EC" w14:textId="77777777" w:rsidR="00FF519B" w:rsidRDefault="00FF519B"/>
    <w:sectPr w:rsidR="00FF5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MTAztzQwNTI0NTZW0lEKTi0uzszPAykwrgUAQQoBUywAAAA="/>
  </w:docVars>
  <w:rsids>
    <w:rsidRoot w:val="00FF519B"/>
    <w:rsid w:val="006F5FBD"/>
    <w:rsid w:val="00AF0715"/>
    <w:rsid w:val="00CF15A5"/>
    <w:rsid w:val="00FC2CED"/>
    <w:rsid w:val="00FF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EE0890"/>
  <w15:chartTrackingRefBased/>
  <w15:docId w15:val="{2E2D1AA3-6D5E-4C01-B62E-2CC541357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5F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FF519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fault">
    <w:name w:val="Default"/>
    <w:rsid w:val="00FF51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F5F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5B9DE94766341BB74F1DFE431A050" ma:contentTypeVersion="13" ma:contentTypeDescription="Create a new document." ma:contentTypeScope="" ma:versionID="68c1e850faab3cb3f394b46d1334068d">
  <xsd:schema xmlns:xsd="http://www.w3.org/2001/XMLSchema" xmlns:xs="http://www.w3.org/2001/XMLSchema" xmlns:p="http://schemas.microsoft.com/office/2006/metadata/properties" xmlns:ns3="59a3a12f-e050-4b2f-930e-7b93fa2c1d42" xmlns:ns4="71b77176-8e49-431b-9bfe-095709eff0bd" targetNamespace="http://schemas.microsoft.com/office/2006/metadata/properties" ma:root="true" ma:fieldsID="90336ad9683eee3394e37c63ebe0ebfc" ns3:_="" ns4:_="">
    <xsd:import namespace="59a3a12f-e050-4b2f-930e-7b93fa2c1d42"/>
    <xsd:import namespace="71b77176-8e49-431b-9bfe-095709eff0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a3a12f-e050-4b2f-930e-7b93fa2c1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77176-8e49-431b-9bfe-095709eff0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DBC314-1829-4BB0-A023-B58B2D6F9C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6A505B-8748-4063-90D4-B8AE658DC5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7C8ACE-02AC-41F0-9FD7-AF5398D909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a3a12f-e050-4b2f-930e-7b93fa2c1d42"/>
    <ds:schemaRef ds:uri="71b77176-8e49-431b-9bfe-095709eff0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441</Characters>
  <Application>Microsoft Office Word</Application>
  <DocSecurity>0</DocSecurity>
  <Lines>20</Lines>
  <Paragraphs>8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Sosibo (213514382)</dc:creator>
  <cp:keywords/>
  <dc:description/>
  <cp:lastModifiedBy>Aubrey Mbulelo Sosibo</cp:lastModifiedBy>
  <cp:revision>3</cp:revision>
  <dcterms:created xsi:type="dcterms:W3CDTF">2022-06-10T12:26:00Z</dcterms:created>
  <dcterms:modified xsi:type="dcterms:W3CDTF">2022-09-1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5B9DE94766341BB74F1DFE431A050</vt:lpwstr>
  </property>
</Properties>
</file>